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203F4" w14:textId="588EA4DB" w:rsidR="004E251A" w:rsidRPr="006B284F" w:rsidRDefault="006B284F" w:rsidP="006B284F">
      <w:pPr>
        <w:spacing w:line="480" w:lineRule="auto"/>
        <w:rPr>
          <w:rFonts w:ascii="Times New Roman" w:hAnsi="Times New Roman" w:cs="Times New Roman"/>
          <w:b/>
          <w:bCs/>
        </w:rPr>
      </w:pPr>
      <w:r w:rsidRPr="006B284F">
        <w:rPr>
          <w:rFonts w:ascii="Times New Roman" w:hAnsi="Times New Roman" w:cs="Times New Roman"/>
          <w:b/>
          <w:bCs/>
        </w:rPr>
        <w:t>Table</w:t>
      </w:r>
    </w:p>
    <w:p w14:paraId="5CA36C0A" w14:textId="6B7AD95C" w:rsidR="003D1702" w:rsidRPr="006B284F" w:rsidRDefault="006B284F" w:rsidP="006B284F">
      <w:pPr>
        <w:spacing w:line="480" w:lineRule="auto"/>
        <w:rPr>
          <w:rFonts w:ascii="Times New Roman" w:hAnsi="Times New Roman" w:cs="Times New Roman"/>
          <w:i/>
          <w:iCs/>
        </w:rPr>
      </w:pPr>
      <w:r w:rsidRPr="006B284F">
        <w:rPr>
          <w:rFonts w:ascii="Times New Roman" w:hAnsi="Times New Roman" w:cs="Times New Roman"/>
          <w:i/>
          <w:iCs/>
        </w:rPr>
        <w:t xml:space="preserve">Data Extraction Table for Studies Included in </w:t>
      </w:r>
      <w:r w:rsidR="00E20995">
        <w:rPr>
          <w:rFonts w:ascii="Times New Roman" w:hAnsi="Times New Roman" w:cs="Times New Roman"/>
          <w:i/>
          <w:iCs/>
        </w:rPr>
        <w:t xml:space="preserve">the </w:t>
      </w:r>
      <w:r w:rsidRPr="006B284F">
        <w:rPr>
          <w:rFonts w:ascii="Times New Roman" w:hAnsi="Times New Roman" w:cs="Times New Roman"/>
          <w:i/>
          <w:iCs/>
        </w:rPr>
        <w:t>Meta-Synthesis</w:t>
      </w:r>
    </w:p>
    <w:tbl>
      <w:tblPr>
        <w:tblStyle w:val="Grilledutableau"/>
        <w:tblW w:w="13041" w:type="dxa"/>
        <w:tblLayout w:type="fixed"/>
        <w:tblLook w:val="04A0" w:firstRow="1" w:lastRow="0" w:firstColumn="1" w:lastColumn="0" w:noHBand="0" w:noVBand="1"/>
      </w:tblPr>
      <w:tblGrid>
        <w:gridCol w:w="1134"/>
        <w:gridCol w:w="759"/>
        <w:gridCol w:w="1140"/>
        <w:gridCol w:w="1362"/>
        <w:gridCol w:w="1341"/>
        <w:gridCol w:w="1235"/>
        <w:gridCol w:w="1458"/>
        <w:gridCol w:w="1447"/>
        <w:gridCol w:w="2339"/>
        <w:gridCol w:w="826"/>
      </w:tblGrid>
      <w:tr w:rsidR="002D237E" w:rsidRPr="004E4D38" w14:paraId="758763AE" w14:textId="77777777" w:rsidTr="002D237E">
        <w:trPr>
          <w:trHeight w:val="493"/>
        </w:trPr>
        <w:tc>
          <w:tcPr>
            <w:tcW w:w="1134" w:type="dxa"/>
            <w:tcBorders>
              <w:left w:val="nil"/>
              <w:right w:val="nil"/>
            </w:tcBorders>
          </w:tcPr>
          <w:p w14:paraId="0C748136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6C8DAA90" w14:textId="258E6D7C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11D54E20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3F22E62F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m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38E57AA2" w14:textId="1D6CC3EE" w:rsidR="003D1702" w:rsidRPr="006B284F" w:rsidRDefault="006B284F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etting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569E5F5C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14BD2357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37018F0E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 and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51D9ECBE" w14:textId="70A5384E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findings </w:t>
            </w:r>
          </w:p>
          <w:p w14:paraId="305C1B01" w14:textId="77777777" w:rsidR="003D1702" w:rsidRPr="006B284F" w:rsidRDefault="003D1702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5884B101" w14:textId="69CDFAE3" w:rsidR="003D1702" w:rsidRPr="006B284F" w:rsidRDefault="006B284F" w:rsidP="006B2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</w:t>
            </w:r>
          </w:p>
        </w:tc>
      </w:tr>
      <w:tr w:rsidR="002D237E" w:rsidRPr="004E4D38" w14:paraId="67148393" w14:textId="77777777" w:rsidTr="002D237E">
        <w:trPr>
          <w:trHeight w:val="76"/>
        </w:trPr>
        <w:tc>
          <w:tcPr>
            <w:tcW w:w="1134" w:type="dxa"/>
            <w:tcBorders>
              <w:left w:val="nil"/>
              <w:right w:val="nil"/>
            </w:tcBorders>
          </w:tcPr>
          <w:p w14:paraId="6607EEC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, Chiarello, Ideishi, Ziviani, Phoenix, McLarnon, Pinto, Thompson, &amp; Smart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595FA60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45721A30" w14:textId="218DE3DE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ada </w:t>
            </w:r>
            <w:r w:rsidR="00A00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ted States 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456378A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nderstand the meaning of therapy interactions from the viewpoint of youth, caregivers, and service provider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1417A67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atient rehabilitation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6A5AAF66" w14:textId="76DA42D2" w:rsidR="003D1702" w:rsidRPr="004E4D38" w:rsidRDefault="006B284F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3); caregivers (n = 15); </w:t>
            </w:r>
          </w:p>
          <w:p w14:paraId="3407B96B" w14:textId="47048695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 providers (n = 26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760FDC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ography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4EF4DF8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ata collection: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servations and interviews</w:t>
            </w:r>
          </w:p>
          <w:p w14:paraId="23306A9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767C00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ata analysis: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37FCE9D" w14:textId="32B49EBB" w:rsidR="003D1702" w:rsidRPr="004E4D38" w:rsidRDefault="006F1855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F21F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s were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ctations influenced engagement/disengagement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 in therapy”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was associated with positive affect and relationsh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was strongly associated with relationships and collabo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192622DF" w14:textId="293FEB3E" w:rsidR="003D1702" w:rsidRPr="006B284F" w:rsidRDefault="002949F2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</w:t>
            </w:r>
          </w:p>
        </w:tc>
      </w:tr>
      <w:tr w:rsidR="002D237E" w:rsidRPr="004E4D38" w14:paraId="5EB3C432" w14:textId="77777777" w:rsidTr="002D237E">
        <w:trPr>
          <w:trHeight w:val="76"/>
        </w:trPr>
        <w:tc>
          <w:tcPr>
            <w:tcW w:w="1134" w:type="dxa"/>
            <w:tcBorders>
              <w:left w:val="nil"/>
              <w:right w:val="nil"/>
            </w:tcBorders>
          </w:tcPr>
          <w:p w14:paraId="190891F2" w14:textId="0B59126B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iter Humbert, Cargill, Sanders</w:t>
            </w:r>
            <w:r w:rsidR="002A12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Wood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78D3A7D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6ADA9C0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ted States 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5FA17A5C" w14:textId="563A306B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nderstand how occupational therapists provide care for families in complex socioeconomic and cultural context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50DFFAF4" w14:textId="65B1B001" w:rsidR="003D1702" w:rsidRPr="004E4D38" w:rsidRDefault="002D237E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ly intervention, school and home-based service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3BAB532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therapists (n = 8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36A3052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menology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270A2D52" w14:textId="511AEB4E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4C796F71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69B514E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2F07787" w14:textId="3F0BF171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me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We're in This Together”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e subthemes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Takes Time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igating Therapeutic Conversations and Highlighting Successes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ing Above and Beyond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Everybody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, and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From One Another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3E264F0F" w14:textId="1D8C046D" w:rsidR="003D1702" w:rsidRPr="006B284F" w:rsidRDefault="00311256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01E182C0" w14:textId="77777777" w:rsidTr="002D237E">
        <w:trPr>
          <w:trHeight w:val="76"/>
        </w:trPr>
        <w:tc>
          <w:tcPr>
            <w:tcW w:w="1134" w:type="dxa"/>
            <w:tcBorders>
              <w:left w:val="nil"/>
              <w:right w:val="nil"/>
            </w:tcBorders>
          </w:tcPr>
          <w:p w14:paraId="317A9286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’Connor, Lynch, &amp; Boyle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4653E8C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1C163326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1AB5014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the decision-making experiences of children, parents and</w:t>
            </w:r>
          </w:p>
          <w:p w14:paraId="2CFE339E" w14:textId="11605376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ists in occupational therapy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2F0F0ACB" w14:textId="68042C4C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c </w:t>
            </w:r>
            <w:r w:rsidR="002D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-care system and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vate</w:t>
            </w:r>
            <w:r w:rsidR="002D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6F1DD1C7" w14:textId="376EA07F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ren (n = 6); </w:t>
            </w:r>
            <w:r w:rsid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5); occupational therapists (n = 6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605BCC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escrip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0528C18B" w14:textId="303735E2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0795A666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131D53A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71FC54C" w14:textId="1C3444B6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mes 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-setting experiences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who, how and what of goal-setting in pediatric occupational</w:t>
            </w:r>
          </w:p>
          <w:p w14:paraId="48E0F051" w14:textId="42B4E162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and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-making: Shared or restricted?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ults: child-rights gatekeepers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 defenders?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ledge, views, and attitudes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 and influence in pediatric occupational therapy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-making in context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“fight” for services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and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ations and Actuality</w:t>
            </w:r>
            <w:r w:rsidR="00E24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787028FE" w14:textId="0C82834E" w:rsidR="003D1702" w:rsidRPr="006B284F" w:rsidRDefault="00311256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P</w:t>
            </w:r>
          </w:p>
        </w:tc>
      </w:tr>
      <w:tr w:rsidR="002D237E" w:rsidRPr="004E4D38" w14:paraId="30851F42" w14:textId="77777777" w:rsidTr="002D237E">
        <w:trPr>
          <w:trHeight w:val="76"/>
        </w:trPr>
        <w:tc>
          <w:tcPr>
            <w:tcW w:w="1134" w:type="dxa"/>
            <w:tcBorders>
              <w:left w:val="nil"/>
              <w:right w:val="nil"/>
            </w:tcBorders>
          </w:tcPr>
          <w:p w14:paraId="4361B79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nedy, Missiuna, Pollock, Whalen, Dix, &amp; Campbell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16CC423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35162C1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2EA5AFC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the factors that therapists view as influencing the development of family–therapist relationships in Partnering for Change school-based service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2555BEE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-based service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6588D08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therapists (n = 15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4CB47826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escrip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427230FB" w14:textId="10C1DEC3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groups</w:t>
            </w:r>
          </w:p>
          <w:p w14:paraId="31CDEB98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43D3FAF6" w14:textId="788BA6FE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2974A61B" w14:textId="4E2159C2" w:rsidR="003D1702" w:rsidRPr="004E4D38" w:rsidRDefault="006F1855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ng deman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 and availa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reness, readiness</w:t>
            </w:r>
          </w:p>
          <w:p w14:paraId="55DB2F5B" w14:textId="06CAE8D4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ommitment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with schools and educators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and “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demographic factors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54B4A0AE" w14:textId="17EECFDC" w:rsidR="003D1702" w:rsidRPr="004E4D38" w:rsidRDefault="002949F2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53C40E19" w14:textId="77777777" w:rsidTr="002D237E">
        <w:trPr>
          <w:trHeight w:val="76"/>
        </w:trPr>
        <w:tc>
          <w:tcPr>
            <w:tcW w:w="1134" w:type="dxa"/>
            <w:tcBorders>
              <w:left w:val="nil"/>
              <w:right w:val="nil"/>
            </w:tcBorders>
          </w:tcPr>
          <w:p w14:paraId="7E0CFDF7" w14:textId="53A6CFA9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eder &amp; Mor</w:t>
            </w:r>
            <w:r w:rsidR="002D2D2A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5377E88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3A1FC621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70009FF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understand the views and experiences of pediatric therapists working in the regarding the importance of the therapeutic relationship when providing information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r parents of children with long-term disabilitie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6306184E" w14:textId="54383E62" w:rsidR="003D1702" w:rsidRPr="004E4D38" w:rsidRDefault="002D237E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ubl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-care system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7BDF441F" w14:textId="47C073F8" w:rsidR="003D1702" w:rsidRPr="004E4D38" w:rsidRDefault="006B284F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 providers (n = 7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3F4546A8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menology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5FB47C5D" w14:textId="20925B68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2A13D3C1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55AF5007" w14:textId="29C96572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419E103C" w14:textId="5E6A4412" w:rsidR="003D1702" w:rsidRPr="004E4D38" w:rsidRDefault="00E24C24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in theme was 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mportance of the Therapeutic Relationship: Balancing a Positive Relationship with Professional Responsi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67E192A7" w14:textId="133F1E3E" w:rsidR="003D1702" w:rsidRPr="004E4D38" w:rsidRDefault="002D2D2A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6C89515D" w14:textId="77777777" w:rsidTr="002D237E">
        <w:trPr>
          <w:trHeight w:val="2594"/>
        </w:trPr>
        <w:tc>
          <w:tcPr>
            <w:tcW w:w="1134" w:type="dxa"/>
            <w:tcBorders>
              <w:left w:val="nil"/>
              <w:right w:val="nil"/>
            </w:tcBorders>
          </w:tcPr>
          <w:p w14:paraId="235DB178" w14:textId="0063AFBA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, de Jongh</w:t>
            </w:r>
            <w:r w:rsidR="002A12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Cook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5C6E210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07F5307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6450AD1A" w14:textId="6FED8A28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provide descriptions and vicarious experiences of what it was like for parents of a child with sensory integration disorders receiving occupational therapy 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060DABEB" w14:textId="1E7A02B2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5589184F" w14:textId="7B6C674C" w:rsidR="003D1702" w:rsidRPr="004E4D38" w:rsidRDefault="006B284F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9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0776628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menology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63AF5226" w14:textId="3EBA5F74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57EF6BF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170E0614" w14:textId="2E4596E3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swell’s multiple level of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00BDFD8" w14:textId="3F660968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850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me </w:t>
            </w:r>
            <w:r w:rsidR="00850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“Just suddenly everything made so much sense”. The subthemes and categories were “Role of the occupational therapist” (“I’m a simple act. I like to know why: Parent education and reframing”, and “The trust factor…it just speeded everything up”. Collaboration, accessibility and trust”) and “OT/SI intervention process (“No better lesson: Parent joining sessions”, “Emotional rollercoaster ride: progression and regression of OT/SI intervention”, “Jargon use”, “Practical strategies and home programmes”, and “Financial cost and length of intervention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32972C40" w14:textId="73374D5A" w:rsidR="003D1702" w:rsidRPr="004E4D38" w:rsidRDefault="00487980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</w:t>
            </w:r>
          </w:p>
        </w:tc>
      </w:tr>
      <w:tr w:rsidR="002D237E" w:rsidRPr="004E4D38" w14:paraId="13A63FA6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6B034CE0" w14:textId="304FCC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ijsen-Terpstra , Verschuren, Ketelaar, Riedijk, Willem Gorter, Jongmans,</w:t>
            </w:r>
            <w:r w:rsidR="002A12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eije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78A9236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0BBF6A1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495638E4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xplore the experiences and needs of parents of young children with cerebral palsy regarding their child’s physical and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ccupational therapy process in a rehabilitation setting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0BD16DAE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utpatient rehabilitation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7C69606F" w14:textId="0DA2C072" w:rsidR="003D1702" w:rsidRPr="004E4D38" w:rsidRDefault="006B284F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21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1A57350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escrip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7345C0F7" w14:textId="0EECA894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5608BC24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28268706" w14:textId="280BFB8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916B1C4" w14:textId="40044F45" w:rsidR="003D1702" w:rsidRPr="004E4D38" w:rsidRDefault="004F1E45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he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t xml:space="preserve"> mai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themes were “Information”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t xml:space="preserve"> (“Cerebral Palsy in general”, “Therapy”, and “Prospects”),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color w:val="000000" w:themeColor="text1"/>
                <w:sz w:val="20"/>
                <w:szCs w:val="20"/>
                <w:lang w:val="en-US"/>
              </w:rPr>
              <w:t>Communic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”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t xml:space="preserve"> (“Attentiveness”, and “Honesty”),</w:t>
            </w:r>
            <w:r w:rsidR="003D1702" w:rsidRPr="004E4D38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="003D1702" w:rsidRPr="004E4D38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t>“P</w:t>
            </w:r>
            <w:r w:rsidR="003D1702" w:rsidRPr="004E4D38">
              <w:rPr>
                <w:color w:val="000000" w:themeColor="text1"/>
                <w:sz w:val="20"/>
                <w:szCs w:val="20"/>
                <w:lang w:val="en-US"/>
              </w:rPr>
              <w:t>artnership between parents and therapists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t xml:space="preserve">” </w:t>
            </w:r>
            <w:r w:rsidR="00FC7A0C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(“Roles” and “Involvement”)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26AE9C13" w14:textId="00CB27B7" w:rsidR="003D1702" w:rsidRPr="004E4D38" w:rsidRDefault="00437E66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T</w:t>
            </w:r>
          </w:p>
        </w:tc>
      </w:tr>
      <w:tr w:rsidR="002D237E" w:rsidRPr="004E4D38" w14:paraId="20296D6D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6BE4865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 &amp; Jackson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39038D6E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58558150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634EB76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plore how at-risk youth respond to client-centred and occupation-based occupational therapy in the community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5DDF908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-based service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64B7C91B" w14:textId="27433085" w:rsidR="003D1702" w:rsidRPr="004E4D38" w:rsidRDefault="006B284F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5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9AAF0A4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menology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2DDEA9A2" w14:textId="6EBD21A3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521E6E9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748650CD" w14:textId="68C061E0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ve phenomenology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5FD6CB85" w14:textId="079AA2BC" w:rsidR="003D1702" w:rsidRPr="004E4D38" w:rsidRDefault="00F80450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ain themes were “the client-centered and occupation-based OT </w:t>
            </w:r>
            <w:r w:rsidR="00850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proc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="00850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the youth’s increased self advocacy”, and “the youth’s enhanced perception of their future”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4E4AA1AE" w14:textId="31FFB462" w:rsidR="003D1702" w:rsidRPr="004E4D38" w:rsidRDefault="0087716A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</w:t>
            </w:r>
          </w:p>
        </w:tc>
      </w:tr>
      <w:tr w:rsidR="002D237E" w:rsidRPr="004E4D38" w14:paraId="54A498A7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7057A09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</w:rPr>
              <w:t>Tam-Seto &amp; Versnel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6CB8072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6AF78F20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363AB9B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nderstand shared decision making in adolescent mental health using the Canadian Model of Client-Centered Enablement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05F4258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service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0251A4A3" w14:textId="6526AED9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therapists (n = 6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1125B1D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 rooted in the critical incident techniqu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6E2480E3" w14:textId="04F5D239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0971780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61159BCC" w14:textId="3777AB5D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 (unclear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1BACDE5A" w14:textId="39CB552F" w:rsidR="003D1702" w:rsidRPr="004E4D38" w:rsidRDefault="00850003" w:rsidP="00850003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</w:t>
            </w:r>
            <w:r w:rsidR="00F21FBD">
              <w:rPr>
                <w:sz w:val="20"/>
                <w:szCs w:val="20"/>
                <w:lang w:val="en-US"/>
              </w:rPr>
              <w:t>main</w:t>
            </w:r>
            <w:r>
              <w:rPr>
                <w:sz w:val="20"/>
                <w:szCs w:val="20"/>
                <w:lang w:val="en-US"/>
              </w:rPr>
              <w:t xml:space="preserve"> themes were “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Role of therapist: </w:t>
            </w:r>
            <w:r>
              <w:rPr>
                <w:sz w:val="20"/>
                <w:szCs w:val="20"/>
                <w:lang w:val="en-US"/>
              </w:rPr>
              <w:t>S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upporter, </w:t>
            </w:r>
            <w:r>
              <w:rPr>
                <w:sz w:val="20"/>
                <w:szCs w:val="20"/>
                <w:lang w:val="en-US"/>
              </w:rPr>
              <w:t>C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ollaborator, </w:t>
            </w:r>
            <w:r>
              <w:rPr>
                <w:sz w:val="20"/>
                <w:szCs w:val="20"/>
                <w:lang w:val="en-US"/>
              </w:rPr>
              <w:t>D</w:t>
            </w:r>
            <w:r w:rsidR="003D1702" w:rsidRPr="004E4D38">
              <w:rPr>
                <w:sz w:val="20"/>
                <w:szCs w:val="20"/>
                <w:lang w:val="en-US"/>
              </w:rPr>
              <w:t>ecision maker</w:t>
            </w:r>
            <w:r>
              <w:rPr>
                <w:sz w:val="20"/>
                <w:szCs w:val="20"/>
                <w:lang w:val="en-US"/>
              </w:rPr>
              <w:t>”, “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Client factor: </w:t>
            </w:r>
            <w:r>
              <w:rPr>
                <w:sz w:val="20"/>
                <w:szCs w:val="20"/>
                <w:lang w:val="en-US"/>
              </w:rPr>
              <w:t>M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ental health disorder, </w:t>
            </w:r>
            <w:r>
              <w:rPr>
                <w:sz w:val="20"/>
                <w:szCs w:val="20"/>
                <w:lang w:val="en-US"/>
              </w:rPr>
              <w:t>R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ole of family, </w:t>
            </w:r>
            <w:r>
              <w:rPr>
                <w:sz w:val="20"/>
                <w:szCs w:val="20"/>
                <w:lang w:val="en-US"/>
              </w:rPr>
              <w:t>C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ognitive skills, </w:t>
            </w:r>
            <w:r>
              <w:rPr>
                <w:sz w:val="20"/>
                <w:szCs w:val="20"/>
                <w:lang w:val="en-US"/>
              </w:rPr>
              <w:t>C</w:t>
            </w:r>
            <w:r w:rsidR="003D1702" w:rsidRPr="004E4D38">
              <w:rPr>
                <w:sz w:val="20"/>
                <w:szCs w:val="20"/>
                <w:lang w:val="en-US"/>
              </w:rPr>
              <w:t>lient readiness</w:t>
            </w:r>
            <w:r>
              <w:rPr>
                <w:sz w:val="20"/>
                <w:szCs w:val="20"/>
                <w:lang w:val="en-US"/>
              </w:rPr>
              <w:t>”, “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Therapeutic relationship: </w:t>
            </w:r>
            <w:r>
              <w:rPr>
                <w:sz w:val="20"/>
                <w:szCs w:val="20"/>
                <w:lang w:val="en-US"/>
              </w:rPr>
              <w:t>R</w:t>
            </w:r>
            <w:r w:rsidR="003D1702" w:rsidRPr="004E4D38">
              <w:rPr>
                <w:sz w:val="20"/>
                <w:szCs w:val="20"/>
                <w:lang w:val="en-US"/>
              </w:rPr>
              <w:t>apport</w:t>
            </w:r>
            <w:r>
              <w:rPr>
                <w:sz w:val="20"/>
                <w:szCs w:val="20"/>
                <w:lang w:val="en-US"/>
              </w:rPr>
              <w:t>,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</w:t>
            </w:r>
            <w:r w:rsidR="003D1702" w:rsidRPr="004E4D38">
              <w:rPr>
                <w:sz w:val="20"/>
                <w:szCs w:val="20"/>
                <w:lang w:val="en-US"/>
              </w:rPr>
              <w:t>ransparency</w:t>
            </w:r>
            <w:r>
              <w:rPr>
                <w:sz w:val="20"/>
                <w:szCs w:val="20"/>
                <w:lang w:val="en-US"/>
              </w:rPr>
              <w:t>” and “Nature of decision: Risk level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51DADEDD" w14:textId="623B4818" w:rsidR="003D1702" w:rsidRPr="004E4D38" w:rsidRDefault="00DF77A0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19C91C88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49812CB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dsay, Tétrault, Desmaris, King, &amp; Piérart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7B9E21FA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7C8A736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667ADCF6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xplore how occupational therapists act as cultural brokers in working with immigrant families who are raising a child with a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ysical disability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127BA468" w14:textId="78242B63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rvices </w:t>
            </w:r>
            <w:r w:rsidR="002D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 developmental program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2C5EF7DC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therapists (n = 17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525770B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qualita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7F8CD6E0" w14:textId="658E9A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591C55D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2F1727A6" w14:textId="2AC8A531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 (unclear)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C33246A" w14:textId="2A989E6A" w:rsidR="003D1702" w:rsidRPr="00FC7A0C" w:rsidRDefault="00FC7A0C" w:rsidP="00FC7A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hemes were “Constraints”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“C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ural constrai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S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o-structural constrai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) and “Strategies to Overcome Constraints”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“T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lating between health syste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B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dging different meanings of occupational therap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E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ishing long-term relationsh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</w:t>
            </w:r>
            <w:r w:rsidR="003D1702" w:rsidRPr="00FC7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king with clients’ relational networ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)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1108CDBA" w14:textId="68FF66BF" w:rsidR="003D1702" w:rsidRPr="004E4D38" w:rsidRDefault="000168BE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P</w:t>
            </w:r>
          </w:p>
        </w:tc>
      </w:tr>
      <w:tr w:rsidR="002D237E" w:rsidRPr="004E4D38" w14:paraId="39F0B041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53585D94" w14:textId="19356426" w:rsidR="003D1702" w:rsidRPr="004E4D38" w:rsidRDefault="003D1702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 w:rsidRPr="004E4D38">
              <w:rPr>
                <w:sz w:val="20"/>
                <w:szCs w:val="20"/>
                <w:lang w:val="en-US"/>
              </w:rPr>
              <w:t>Andrews, Griffiths, Harrison</w:t>
            </w:r>
            <w:r w:rsidR="002A12FB">
              <w:rPr>
                <w:sz w:val="20"/>
                <w:szCs w:val="20"/>
                <w:lang w:val="en-US"/>
              </w:rPr>
              <w:t>,</w:t>
            </w:r>
            <w:r w:rsidRPr="004E4D38">
              <w:rPr>
                <w:sz w:val="20"/>
                <w:szCs w:val="20"/>
                <w:lang w:val="en-US"/>
              </w:rPr>
              <w:t xml:space="preserve"> &amp; Stagnitti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000ADE3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3BFCC47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6B090DAC" w14:textId="55C382B0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xplore how occupational therapists' approach working with </w:t>
            </w:r>
            <w:r w:rsidR="00F9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ies from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ocio</w:t>
            </w:r>
            <w:r w:rsidR="00F9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position</w:t>
            </w:r>
            <w:r w:rsidR="00F9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555E792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intervention services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245B3FDD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therapists (n = 9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5BADC193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escrip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33E7F866" w14:textId="6E761A18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65312C48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2A7CAE1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 (unclear).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0C2F3300" w14:textId="6D405E02" w:rsidR="003D1702" w:rsidRPr="004E4D38" w:rsidRDefault="002A180E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F21F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ma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s were 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ork with families in different w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s' needs and expectations – from child focussed to fami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ed.</w:t>
            </w:r>
          </w:p>
          <w:p w14:paraId="09C43289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46D379B3" w14:textId="031E7E47" w:rsidR="003D1702" w:rsidRPr="004E4D38" w:rsidRDefault="00515F48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30F6949D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61A67A7D" w14:textId="77777777" w:rsidR="003D1702" w:rsidRPr="004E4D38" w:rsidRDefault="003D1702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 w:rsidRPr="004E4D38">
              <w:rPr>
                <w:sz w:val="20"/>
                <w:szCs w:val="20"/>
                <w:lang w:val="en-US"/>
              </w:rPr>
              <w:t>Fingerhut, Jocelyn Piro, Ashley Sutton, Rachel Campbell, Christy Lewis, Dilshad Lawji, &amp; Nicole Martinez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4AB5F52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418BFBDE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324A4DCA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plore how family-centred care is implemented by occupational therapists providing intervention for children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67970590" w14:textId="62C77A56" w:rsidR="003D1702" w:rsidRPr="004E4D38" w:rsidRDefault="002D237E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, clinic based, and school based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27BD549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pational therapists (n = 28) 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562A7D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nded theory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54CE3A39" w14:textId="43D40DFE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069C895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3E4E2A12" w14:textId="0EBC51B1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ial coding in grounded theory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57B0CF5A" w14:textId="2368364B" w:rsidR="003D1702" w:rsidRPr="004E4D38" w:rsidRDefault="002A180E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categor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With 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rporating Elements of Family-Centered Practi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to Family-Centered Practi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, and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Outcom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350F8F3B" w14:textId="6E704693" w:rsidR="003D1702" w:rsidRPr="004E4D38" w:rsidRDefault="00FB6EFB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426EC9E1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7EB01E21" w14:textId="71385583" w:rsidR="003D1702" w:rsidRPr="004E4D38" w:rsidRDefault="003D1702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 w:rsidRPr="004E4D38">
              <w:rPr>
                <w:sz w:val="20"/>
                <w:szCs w:val="20"/>
                <w:lang w:val="en-US"/>
              </w:rPr>
              <w:t>Kolehmainen, Duncan, McKee</w:t>
            </w:r>
            <w:r w:rsidR="002A12FB">
              <w:rPr>
                <w:sz w:val="20"/>
                <w:szCs w:val="20"/>
                <w:lang w:val="en-US"/>
              </w:rPr>
              <w:t>,</w:t>
            </w:r>
            <w:r w:rsidRPr="004E4D38">
              <w:rPr>
                <w:sz w:val="20"/>
                <w:szCs w:val="20"/>
                <w:lang w:val="en-US"/>
              </w:rPr>
              <w:t xml:space="preserve"> &amp; Francis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4580C2B0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77B9A696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2838C1BA" w14:textId="79113D7C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xplore </w:t>
            </w:r>
            <w:r w:rsidR="002D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views of the interactions with therapists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246CD284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7DD4D28A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 (n = 7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89DE800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escrip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0CDA292F" w14:textId="6996AA85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</w:t>
            </w:r>
          </w:p>
          <w:p w14:paraId="286ABA1B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217262F8" w14:textId="5418AB7F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C4B90AC" w14:textId="1E492059" w:rsidR="003D1702" w:rsidRPr="004E4D38" w:rsidRDefault="006F1855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</w:t>
            </w:r>
            <w:r w:rsidR="00F21FBD">
              <w:rPr>
                <w:sz w:val="20"/>
                <w:szCs w:val="20"/>
                <w:lang w:val="en-US"/>
              </w:rPr>
              <w:t xml:space="preserve">main </w:t>
            </w:r>
            <w:r>
              <w:rPr>
                <w:sz w:val="20"/>
                <w:szCs w:val="20"/>
                <w:lang w:val="en-US"/>
              </w:rPr>
              <w:t>themes were “</w:t>
            </w:r>
            <w:r w:rsidR="003D1702" w:rsidRPr="004E4D38">
              <w:rPr>
                <w:sz w:val="20"/>
                <w:szCs w:val="20"/>
                <w:lang w:val="en-US"/>
              </w:rPr>
              <w:t>Actively to ‘do things’ to support children</w:t>
            </w:r>
            <w:r>
              <w:rPr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“Issues of access”, and “</w:t>
            </w:r>
            <w:r w:rsidR="003D1702" w:rsidRPr="004E4D38">
              <w:rPr>
                <w:sz w:val="20"/>
                <w:szCs w:val="20"/>
                <w:lang w:val="en-US"/>
              </w:rPr>
              <w:t>Interactions between therapists and the parent, the child and educational staff</w:t>
            </w:r>
            <w:r>
              <w:rPr>
                <w:sz w:val="20"/>
                <w:szCs w:val="20"/>
                <w:lang w:val="en-US"/>
              </w:rPr>
              <w:t>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39F9E263" w14:textId="289DDE9F" w:rsidR="003D1702" w:rsidRPr="004E4D38" w:rsidRDefault="00DC095C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</w:p>
        </w:tc>
      </w:tr>
      <w:tr w:rsidR="002D237E" w:rsidRPr="004E4D38" w14:paraId="58FE0632" w14:textId="77777777" w:rsidTr="002D237E">
        <w:trPr>
          <w:trHeight w:val="246"/>
        </w:trPr>
        <w:tc>
          <w:tcPr>
            <w:tcW w:w="1134" w:type="dxa"/>
            <w:tcBorders>
              <w:left w:val="nil"/>
              <w:right w:val="nil"/>
            </w:tcBorders>
          </w:tcPr>
          <w:p w14:paraId="2F439561" w14:textId="77777777" w:rsidR="003D1702" w:rsidRPr="004E4D38" w:rsidRDefault="003D1702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 w:rsidRPr="004E4D38">
              <w:rPr>
                <w:sz w:val="20"/>
                <w:szCs w:val="20"/>
                <w:lang w:val="en-US"/>
              </w:rPr>
              <w:t>Nelson &amp; Allison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14:paraId="4EC67F82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30166CD4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6759C93F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investigate what constitutes a socially and culturally appropriate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ccupational therapy service for urban Indigenous children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7A8A539E" w14:textId="3D13C0C6" w:rsidR="003D1702" w:rsidRPr="004E4D38" w:rsidRDefault="002D237E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nclear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27B6DD8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pational therapists (n = 50) 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D5CFA61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escriptiv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62FE2484" w14:textId="517818A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Data collection: </w:t>
            </w:r>
            <w:r w:rsidR="004C4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  <w:p w14:paraId="4ACBCE85" w14:textId="77777777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07BE93BF" w14:textId="07569FA1" w:rsidR="003D1702" w:rsidRPr="004E4D38" w:rsidRDefault="003D1702" w:rsidP="00321E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D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lastRenderedPageBreak/>
              <w:t xml:space="preserve">Data analysis: </w:t>
            </w:r>
            <w:r w:rsidRPr="004E4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536A82E" w14:textId="16485D84" w:rsidR="003D1702" w:rsidRPr="004E4D38" w:rsidRDefault="00FC7A0C" w:rsidP="00321E4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he main themes were “</w:t>
            </w:r>
            <w:r w:rsidR="003D1702" w:rsidRPr="004E4D38">
              <w:rPr>
                <w:sz w:val="20"/>
                <w:szCs w:val="20"/>
                <w:lang w:val="en-US"/>
              </w:rPr>
              <w:t>Developing effective relationship</w:t>
            </w:r>
            <w:r>
              <w:rPr>
                <w:sz w:val="20"/>
                <w:szCs w:val="20"/>
                <w:lang w:val="en-US"/>
              </w:rPr>
              <w:t>”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“</w:t>
            </w:r>
            <w:r w:rsidR="003D1702" w:rsidRPr="004E4D38">
              <w:rPr>
                <w:sz w:val="20"/>
                <w:szCs w:val="20"/>
                <w:lang w:val="en-US"/>
              </w:rPr>
              <w:t>Have a consistent therapist</w:t>
            </w:r>
            <w:r>
              <w:rPr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Use occupation as a context to help address </w:t>
            </w:r>
            <w:r w:rsidR="003D1702" w:rsidRPr="004E4D38">
              <w:rPr>
                <w:sz w:val="20"/>
                <w:szCs w:val="20"/>
                <w:lang w:val="en-US"/>
              </w:rPr>
              <w:lastRenderedPageBreak/>
              <w:t>communication</w:t>
            </w:r>
            <w:r>
              <w:rPr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sz w:val="20"/>
                <w:szCs w:val="20"/>
                <w:lang w:val="en-US"/>
              </w:rPr>
              <w:t>Relationships improve outcomes</w:t>
            </w:r>
            <w:r>
              <w:rPr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sz w:val="20"/>
                <w:szCs w:val="20"/>
                <w:lang w:val="en-US"/>
              </w:rPr>
              <w:t>Use relationships to engage the whole family</w:t>
            </w:r>
            <w:r w:rsidR="004C462C">
              <w:rPr>
                <w:sz w:val="20"/>
                <w:szCs w:val="20"/>
                <w:lang w:val="en-US"/>
              </w:rPr>
              <w:t>”,</w:t>
            </w:r>
            <w:r w:rsidR="003D1702" w:rsidRPr="004E4D38">
              <w:rPr>
                <w:sz w:val="20"/>
                <w:szCs w:val="20"/>
                <w:lang w:val="en-US"/>
              </w:rPr>
              <w:t xml:space="preserve"> </w:t>
            </w:r>
            <w:r w:rsidR="004C462C">
              <w:rPr>
                <w:sz w:val="20"/>
                <w:szCs w:val="20"/>
                <w:lang w:val="en-US"/>
              </w:rPr>
              <w:t>“</w:t>
            </w:r>
            <w:r w:rsidR="003D1702" w:rsidRPr="004E4D38">
              <w:rPr>
                <w:sz w:val="20"/>
                <w:szCs w:val="20"/>
                <w:lang w:val="en-US"/>
              </w:rPr>
              <w:t>See children in groups</w:t>
            </w:r>
            <w:r w:rsidR="004C462C">
              <w:rPr>
                <w:sz w:val="20"/>
                <w:szCs w:val="20"/>
                <w:lang w:val="en-US"/>
              </w:rPr>
              <w:t>”, and “</w:t>
            </w:r>
            <w:r w:rsidR="003D1702" w:rsidRPr="004E4D38">
              <w:rPr>
                <w:sz w:val="20"/>
                <w:szCs w:val="20"/>
                <w:lang w:val="en-US"/>
              </w:rPr>
              <w:t>Use existing relationships</w:t>
            </w:r>
            <w:r w:rsidR="004C462C">
              <w:rPr>
                <w:sz w:val="20"/>
                <w:szCs w:val="20"/>
                <w:lang w:val="en-US"/>
              </w:rPr>
              <w:t>”), “Develop personal qualities required for practice”, and “Address logistical issues of service delivery”.</w:t>
            </w:r>
          </w:p>
        </w:tc>
        <w:tc>
          <w:tcPr>
            <w:tcW w:w="826" w:type="dxa"/>
            <w:tcBorders>
              <w:left w:val="nil"/>
              <w:right w:val="nil"/>
            </w:tcBorders>
          </w:tcPr>
          <w:p w14:paraId="0CDEC37B" w14:textId="0A427355" w:rsidR="003D1702" w:rsidRPr="004E4D38" w:rsidRDefault="00437E66" w:rsidP="00321E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F</w:t>
            </w:r>
          </w:p>
        </w:tc>
      </w:tr>
    </w:tbl>
    <w:p w14:paraId="1890F786" w14:textId="457A73ED" w:rsidR="003D1702" w:rsidRPr="000107C3" w:rsidRDefault="000107C3" w:rsidP="000107C3">
      <w:pPr>
        <w:spacing w:line="480" w:lineRule="auto"/>
        <w:rPr>
          <w:rFonts w:ascii="Times New Roman" w:hAnsi="Times New Roman" w:cs="Times New Roman"/>
        </w:rPr>
      </w:pPr>
      <w:r w:rsidRPr="000107C3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I</w:t>
      </w:r>
      <w:r w:rsidRPr="000107C3">
        <w:rPr>
          <w:rFonts w:ascii="Times New Roman" w:hAnsi="Times New Roman" w:cs="Times New Roman"/>
        </w:rPr>
        <w:t>ncluded study was evaluated as a key paper (KP) with conceptual richness and rigour in the method; a satisfactory paper (SAT); or a paper that is “fatally flawed” from a methodological standpoint (FF</w:t>
      </w:r>
      <w:r>
        <w:rPr>
          <w:rFonts w:ascii="Times New Roman" w:hAnsi="Times New Roman" w:cs="Times New Roman"/>
        </w:rPr>
        <w:t>) as proposed by</w:t>
      </w:r>
      <w:r w:rsidRPr="000107C3">
        <w:rPr>
          <w:rFonts w:ascii="Times New Roman" w:hAnsi="Times New Roman" w:cs="Times New Roman"/>
        </w:rPr>
        <w:t xml:space="preserve"> Malpass et al.</w:t>
      </w:r>
      <w:r>
        <w:rPr>
          <w:rFonts w:ascii="Times New Roman" w:hAnsi="Times New Roman" w:cs="Times New Roman"/>
        </w:rPr>
        <w:t xml:space="preserve"> (2</w:t>
      </w:r>
      <w:r w:rsidRPr="000107C3">
        <w:rPr>
          <w:rFonts w:ascii="Times New Roman" w:hAnsi="Times New Roman" w:cs="Times New Roman"/>
        </w:rPr>
        <w:t>009).</w:t>
      </w:r>
    </w:p>
    <w:sectPr w:rsidR="003D1702" w:rsidRPr="000107C3" w:rsidSect="006B284F">
      <w:headerReference w:type="even" r:id="rId7"/>
      <w:headerReference w:type="default" r:id="rId8"/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E1BE6" w14:textId="77777777" w:rsidR="00516B49" w:rsidRDefault="00516B49" w:rsidP="002A12FB">
      <w:r>
        <w:separator/>
      </w:r>
    </w:p>
  </w:endnote>
  <w:endnote w:type="continuationSeparator" w:id="0">
    <w:p w14:paraId="2789C2EC" w14:textId="77777777" w:rsidR="00516B49" w:rsidRDefault="00516B49" w:rsidP="002A1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DC783" w14:textId="77777777" w:rsidR="00516B49" w:rsidRDefault="00516B49" w:rsidP="002A12FB">
      <w:r>
        <w:separator/>
      </w:r>
    </w:p>
  </w:footnote>
  <w:footnote w:type="continuationSeparator" w:id="0">
    <w:p w14:paraId="0A31DA28" w14:textId="77777777" w:rsidR="00516B49" w:rsidRDefault="00516B49" w:rsidP="002A12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321382042"/>
      <w:docPartObj>
        <w:docPartGallery w:val="Page Numbers (Top of Page)"/>
        <w:docPartUnique/>
      </w:docPartObj>
    </w:sdtPr>
    <w:sdtContent>
      <w:p w14:paraId="1D7913FB" w14:textId="2CD94CBA" w:rsidR="002A12FB" w:rsidRDefault="002A12FB" w:rsidP="00C27C17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26D12DA" w14:textId="77777777" w:rsidR="002A12FB" w:rsidRDefault="002A12FB" w:rsidP="002A12F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471271523"/>
      <w:docPartObj>
        <w:docPartGallery w:val="Page Numbers (Top of Page)"/>
        <w:docPartUnique/>
      </w:docPartObj>
    </w:sdtPr>
    <w:sdtContent>
      <w:p w14:paraId="700CC511" w14:textId="1902AA34" w:rsidR="002A12FB" w:rsidRDefault="002A12FB" w:rsidP="00C27C17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FE35A52" w14:textId="77777777" w:rsidR="002A12FB" w:rsidRDefault="002A12FB" w:rsidP="002A12FB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5535B7"/>
    <w:multiLevelType w:val="hybridMultilevel"/>
    <w:tmpl w:val="2DB02BB6"/>
    <w:lvl w:ilvl="0" w:tplc="4656D8E8">
      <w:start w:val="1"/>
      <w:numFmt w:val="decimal"/>
      <w:pStyle w:val="Style2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7367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702"/>
    <w:rsid w:val="000107C3"/>
    <w:rsid w:val="00013E0E"/>
    <w:rsid w:val="000168BE"/>
    <w:rsid w:val="00016FFE"/>
    <w:rsid w:val="0004396E"/>
    <w:rsid w:val="0005190A"/>
    <w:rsid w:val="0006569C"/>
    <w:rsid w:val="00072DE7"/>
    <w:rsid w:val="0009223B"/>
    <w:rsid w:val="000F6574"/>
    <w:rsid w:val="00103DE1"/>
    <w:rsid w:val="00107682"/>
    <w:rsid w:val="00117452"/>
    <w:rsid w:val="00123353"/>
    <w:rsid w:val="00136CF6"/>
    <w:rsid w:val="00142209"/>
    <w:rsid w:val="001722E1"/>
    <w:rsid w:val="00175BCB"/>
    <w:rsid w:val="00177F78"/>
    <w:rsid w:val="001938A4"/>
    <w:rsid w:val="001A001D"/>
    <w:rsid w:val="001D5470"/>
    <w:rsid w:val="001E598A"/>
    <w:rsid w:val="001F1826"/>
    <w:rsid w:val="001F6964"/>
    <w:rsid w:val="002069C6"/>
    <w:rsid w:val="00212D92"/>
    <w:rsid w:val="00232B49"/>
    <w:rsid w:val="00286336"/>
    <w:rsid w:val="002869D2"/>
    <w:rsid w:val="0029235C"/>
    <w:rsid w:val="002949F2"/>
    <w:rsid w:val="002A12FB"/>
    <w:rsid w:val="002A180E"/>
    <w:rsid w:val="002B1F1E"/>
    <w:rsid w:val="002B2F05"/>
    <w:rsid w:val="002C790D"/>
    <w:rsid w:val="002D237E"/>
    <w:rsid w:val="002D2D2A"/>
    <w:rsid w:val="002E3F26"/>
    <w:rsid w:val="002E4B77"/>
    <w:rsid w:val="002F10A0"/>
    <w:rsid w:val="00302E3A"/>
    <w:rsid w:val="00311256"/>
    <w:rsid w:val="00344DA9"/>
    <w:rsid w:val="00344FCE"/>
    <w:rsid w:val="00357195"/>
    <w:rsid w:val="003677C8"/>
    <w:rsid w:val="00375F0E"/>
    <w:rsid w:val="00381421"/>
    <w:rsid w:val="0038394D"/>
    <w:rsid w:val="0038618B"/>
    <w:rsid w:val="00390EEE"/>
    <w:rsid w:val="00397FC0"/>
    <w:rsid w:val="003A118B"/>
    <w:rsid w:val="003A2C31"/>
    <w:rsid w:val="003B460A"/>
    <w:rsid w:val="003C16EA"/>
    <w:rsid w:val="003C4020"/>
    <w:rsid w:val="003C44F6"/>
    <w:rsid w:val="003D1702"/>
    <w:rsid w:val="003F0546"/>
    <w:rsid w:val="0043747F"/>
    <w:rsid w:val="00437E66"/>
    <w:rsid w:val="004778EE"/>
    <w:rsid w:val="00487980"/>
    <w:rsid w:val="004A4941"/>
    <w:rsid w:val="004B741A"/>
    <w:rsid w:val="004B7DD4"/>
    <w:rsid w:val="004C1ABB"/>
    <w:rsid w:val="004C462C"/>
    <w:rsid w:val="004E306A"/>
    <w:rsid w:val="004E4D38"/>
    <w:rsid w:val="004F1E45"/>
    <w:rsid w:val="004F3650"/>
    <w:rsid w:val="004F5FAE"/>
    <w:rsid w:val="004F70B1"/>
    <w:rsid w:val="005121E7"/>
    <w:rsid w:val="00515E64"/>
    <w:rsid w:val="00515F48"/>
    <w:rsid w:val="00516B49"/>
    <w:rsid w:val="00560BB2"/>
    <w:rsid w:val="005A7700"/>
    <w:rsid w:val="005B79DC"/>
    <w:rsid w:val="005D1CBA"/>
    <w:rsid w:val="005E1E23"/>
    <w:rsid w:val="005F0928"/>
    <w:rsid w:val="005F6B9E"/>
    <w:rsid w:val="00621222"/>
    <w:rsid w:val="00622C03"/>
    <w:rsid w:val="006537D1"/>
    <w:rsid w:val="006629EA"/>
    <w:rsid w:val="00673F50"/>
    <w:rsid w:val="00674F9B"/>
    <w:rsid w:val="006A2D69"/>
    <w:rsid w:val="006B0DD4"/>
    <w:rsid w:val="006B2558"/>
    <w:rsid w:val="006B284F"/>
    <w:rsid w:val="006D7EAB"/>
    <w:rsid w:val="006F1855"/>
    <w:rsid w:val="00744FBA"/>
    <w:rsid w:val="00757E3C"/>
    <w:rsid w:val="00760C2C"/>
    <w:rsid w:val="00761773"/>
    <w:rsid w:val="007720D7"/>
    <w:rsid w:val="007735C8"/>
    <w:rsid w:val="00773CD0"/>
    <w:rsid w:val="007810B0"/>
    <w:rsid w:val="00783D23"/>
    <w:rsid w:val="007B62C0"/>
    <w:rsid w:val="00816997"/>
    <w:rsid w:val="008324F2"/>
    <w:rsid w:val="00835630"/>
    <w:rsid w:val="00850003"/>
    <w:rsid w:val="00874593"/>
    <w:rsid w:val="0087716A"/>
    <w:rsid w:val="00880D14"/>
    <w:rsid w:val="00884EAD"/>
    <w:rsid w:val="008A1239"/>
    <w:rsid w:val="008A47D0"/>
    <w:rsid w:val="008B0776"/>
    <w:rsid w:val="008C3B00"/>
    <w:rsid w:val="008D1771"/>
    <w:rsid w:val="00910A27"/>
    <w:rsid w:val="00936A8F"/>
    <w:rsid w:val="009658C3"/>
    <w:rsid w:val="00994242"/>
    <w:rsid w:val="009A43E6"/>
    <w:rsid w:val="009B6858"/>
    <w:rsid w:val="009C1448"/>
    <w:rsid w:val="00A00164"/>
    <w:rsid w:val="00A1051F"/>
    <w:rsid w:val="00A4358A"/>
    <w:rsid w:val="00A72D52"/>
    <w:rsid w:val="00AC0F3F"/>
    <w:rsid w:val="00AF04EC"/>
    <w:rsid w:val="00AF2762"/>
    <w:rsid w:val="00AF6F2D"/>
    <w:rsid w:val="00B020E2"/>
    <w:rsid w:val="00B04148"/>
    <w:rsid w:val="00B24C8E"/>
    <w:rsid w:val="00B2523D"/>
    <w:rsid w:val="00B52B91"/>
    <w:rsid w:val="00B53206"/>
    <w:rsid w:val="00B579D1"/>
    <w:rsid w:val="00B72884"/>
    <w:rsid w:val="00B86CF4"/>
    <w:rsid w:val="00BB4ABA"/>
    <w:rsid w:val="00BC4D20"/>
    <w:rsid w:val="00BE0204"/>
    <w:rsid w:val="00C04E92"/>
    <w:rsid w:val="00C174B2"/>
    <w:rsid w:val="00C41FFC"/>
    <w:rsid w:val="00C5634D"/>
    <w:rsid w:val="00C8235D"/>
    <w:rsid w:val="00CE6C4C"/>
    <w:rsid w:val="00D07300"/>
    <w:rsid w:val="00D334BC"/>
    <w:rsid w:val="00D676D3"/>
    <w:rsid w:val="00D85B96"/>
    <w:rsid w:val="00DA34D7"/>
    <w:rsid w:val="00DA6C34"/>
    <w:rsid w:val="00DB06AB"/>
    <w:rsid w:val="00DB1740"/>
    <w:rsid w:val="00DC095C"/>
    <w:rsid w:val="00DC0A96"/>
    <w:rsid w:val="00DD08F1"/>
    <w:rsid w:val="00DD56DD"/>
    <w:rsid w:val="00DF77A0"/>
    <w:rsid w:val="00E20995"/>
    <w:rsid w:val="00E24C24"/>
    <w:rsid w:val="00E4143A"/>
    <w:rsid w:val="00E81341"/>
    <w:rsid w:val="00EA343C"/>
    <w:rsid w:val="00EB27C1"/>
    <w:rsid w:val="00F05386"/>
    <w:rsid w:val="00F14788"/>
    <w:rsid w:val="00F20A3F"/>
    <w:rsid w:val="00F21FBD"/>
    <w:rsid w:val="00F474B8"/>
    <w:rsid w:val="00F70B0F"/>
    <w:rsid w:val="00F74339"/>
    <w:rsid w:val="00F76132"/>
    <w:rsid w:val="00F80450"/>
    <w:rsid w:val="00F96051"/>
    <w:rsid w:val="00FA3C14"/>
    <w:rsid w:val="00FB1FA9"/>
    <w:rsid w:val="00FB6EFB"/>
    <w:rsid w:val="00FC5678"/>
    <w:rsid w:val="00FC58BE"/>
    <w:rsid w:val="00FC7A0C"/>
    <w:rsid w:val="00FE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7E5142"/>
  <w14:defaultImageDpi w14:val="32767"/>
  <w15:chartTrackingRefBased/>
  <w15:docId w15:val="{EB64496B-7980-9641-8CC0-48E4E9F1F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36C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1"/>
    <w:autoRedefine/>
    <w:qFormat/>
    <w:rsid w:val="00136CF6"/>
    <w:pPr>
      <w:numPr>
        <w:numId w:val="1"/>
      </w:numPr>
      <w:jc w:val="both"/>
    </w:pPr>
    <w:rPr>
      <w:rFonts w:ascii="Times New Roman" w:hAnsi="Times New Roman"/>
      <w:b/>
      <w:color w:val="000000" w:themeColor="text1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136C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3D1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D17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Paragraphedeliste">
    <w:name w:val="List Paragraph"/>
    <w:basedOn w:val="Normal"/>
    <w:uiPriority w:val="34"/>
    <w:qFormat/>
    <w:rsid w:val="002A180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A12FB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A12FB"/>
  </w:style>
  <w:style w:type="character" w:styleId="Numrodepage">
    <w:name w:val="page number"/>
    <w:basedOn w:val="Policepardfaut"/>
    <w:uiPriority w:val="99"/>
    <w:semiHidden/>
    <w:unhideWhenUsed/>
    <w:rsid w:val="002A1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1242</Words>
  <Characters>7720</Characters>
  <Application>Microsoft Office Word</Application>
  <DocSecurity>0</DocSecurity>
  <Lines>108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é-Trudel, Sandrine</dc:creator>
  <cp:keywords/>
  <dc:description/>
  <cp:lastModifiedBy>Gagné-Trudel, Sandrine</cp:lastModifiedBy>
  <cp:revision>28</cp:revision>
  <dcterms:created xsi:type="dcterms:W3CDTF">2022-08-01T14:53:00Z</dcterms:created>
  <dcterms:modified xsi:type="dcterms:W3CDTF">2023-03-29T20:30:00Z</dcterms:modified>
</cp:coreProperties>
</file>